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194" w:rsidRP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933194">
        <w:rPr>
          <w:rFonts w:ascii="Times New Roman" w:hAnsi="Times New Roman" w:cs="Times New Roman"/>
          <w:b/>
          <w:sz w:val="32"/>
          <w:szCs w:val="24"/>
          <w:lang w:val="en-US"/>
        </w:rPr>
        <w:t>S2 Text. Inference under confounding</w:t>
      </w:r>
    </w:p>
    <w:p w:rsidR="00933194" w:rsidRPr="00335DE4" w:rsidRDefault="00933194" w:rsidP="00933194">
      <w:pPr>
        <w:spacing w:line="276" w:lineRule="auto"/>
        <w:rPr>
          <w:lang w:val="en-US"/>
        </w:rPr>
      </w:pP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he main analysis was conduc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ed us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lowing regression model on the three outcom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,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separately for each month </w:t>
      </w:r>
      <w:r w:rsidRPr="0009294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73D2E">
        <w:rPr>
          <w:rFonts w:ascii="Times New Roman" w:hAnsi="Times New Roman" w:cs="Times New Roman"/>
          <w:sz w:val="24"/>
          <w:szCs w:val="24"/>
          <w:lang w:val="en-US"/>
        </w:rPr>
        <w:t>(for simplicit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73D2E">
        <w:rPr>
          <w:rFonts w:ascii="Times New Roman" w:hAnsi="Times New Roman" w:cs="Times New Roman"/>
          <w:sz w:val="24"/>
          <w:szCs w:val="24"/>
          <w:lang w:val="en-US"/>
        </w:rPr>
        <w:t xml:space="preserve"> without the subsc</w:t>
      </w:r>
      <w:r>
        <w:rPr>
          <w:rFonts w:ascii="Times New Roman" w:hAnsi="Times New Roman" w:cs="Times New Roman"/>
          <w:sz w:val="24"/>
          <w:szCs w:val="24"/>
          <w:lang w:val="en-US"/>
        </w:rPr>
        <w:t>ri</w:t>
      </w:r>
      <w:r w:rsidRPr="00B73D2E">
        <w:rPr>
          <w:rFonts w:ascii="Times New Roman" w:hAnsi="Times New Roman" w:cs="Times New Roman"/>
          <w:sz w:val="24"/>
          <w:szCs w:val="24"/>
          <w:lang w:val="en-US"/>
        </w:rPr>
        <w:t>p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1,…,24</m:t>
        </m:r>
      </m:oMath>
      <w:r w:rsidRPr="00B73D2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here the month of t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eatment after diagnosis i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w=4,…,36</m:t>
        </m:r>
      </m:oMath>
      <w:r w:rsidRPr="00B73D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:rsidR="00933194" w:rsidRPr="004B4F31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β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,  i=1,…,20,757,   (Eq.1)</m:t>
          </m:r>
        </m:oMath>
      </m:oMathPara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there is an unobservab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u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t included in the entropy balancing, the regression model can be formulated </w:t>
      </w:r>
    </w:p>
    <w:p w:rsidR="00933194" w:rsidRPr="00B87A6B" w:rsidRDefault="00933194" w:rsidP="00933194">
      <w:pPr>
        <w:spacing w:before="120" w:after="28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δ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 i=1,…,20,757  (Eq.2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≠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ear projection of </w:t>
      </w:r>
      <w:r w:rsidRPr="009C23F6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Pr="009C23F6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w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η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,  i=1,…,20,757   (Eq.3)</m:t>
          </m:r>
        </m:oMath>
      </m:oMathPara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a confounder. Thus, based on the additive separable assumption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easy to show that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Eq. 1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converge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(β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×δ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want to answer the question of under a given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,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hat associatio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δ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smallest possible to render a negative and statistically significant estimate of treatment on the outcome. 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3F6">
        <w:rPr>
          <w:rFonts w:ascii="Times New Roman" w:hAnsi="Times New Roman" w:cs="Times New Roman"/>
          <w:sz w:val="24"/>
          <w:szCs w:val="24"/>
          <w:lang w:val="en-US"/>
        </w:rPr>
        <w:t xml:space="preserve">We can answer this question by using the fact that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9C23F6">
        <w:rPr>
          <w:rFonts w:ascii="Times New Roman" w:hAnsi="Times New Roman" w:cs="Times New Roman"/>
          <w:sz w:val="24"/>
          <w:szCs w:val="24"/>
          <w:lang w:val="en-US"/>
        </w:rPr>
        <w:t xml:space="preserve">is asymptotically normal distributed, centered arou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(β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×δ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  <w:r w:rsidRPr="009C23F6">
        <w:rPr>
          <w:rFonts w:ascii="Times New Roman" w:hAnsi="Times New Roman" w:cs="Times New Roman"/>
          <w:sz w:val="24"/>
          <w:szCs w:val="24"/>
          <w:lang w:val="en-US"/>
        </w:rPr>
        <w:t xml:space="preserve"> and that the standard error under the alternative of confounding is </w:t>
      </w:r>
      <w:r w:rsidRPr="009C23F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qual to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</m:acc>
      </m:oMath>
      <w:r w:rsidRPr="009C23F6">
        <w:rPr>
          <w:rFonts w:ascii="Times New Roman" w:eastAsiaTheme="minorEastAsia" w:hAnsi="Times New Roman" w:cs="Times New Roman"/>
          <w:sz w:val="24"/>
          <w:szCs w:val="24"/>
          <w:lang w:val="en-US"/>
        </w:rPr>
        <w:t>, the original</w:t>
      </w:r>
      <w:proofErr w:type="spellStart"/>
      <w:r w:rsidRPr="009C23F6">
        <w:rPr>
          <w:rFonts w:ascii="Times New Roman" w:eastAsiaTheme="minorEastAsia" w:hAnsi="Times New Roman" w:cs="Times New Roman"/>
          <w:sz w:val="24"/>
          <w:szCs w:val="24"/>
          <w:lang w:val="en-US"/>
        </w:rPr>
        <w:t>ly</w:t>
      </w:r>
      <w:proofErr w:type="spellEnd"/>
      <w:r w:rsidRPr="009C23F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stimated standard errors</w:t>
      </w:r>
      <w:r w:rsidRPr="009C23F6">
        <w:rPr>
          <w:rFonts w:ascii="Times New Roman" w:hAnsi="Times New Roman" w:cs="Times New Roman"/>
          <w:sz w:val="24"/>
          <w:szCs w:val="24"/>
          <w:lang w:val="en-US"/>
        </w:rPr>
        <w:t>. W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amine the upper limit of the confidence interval</w:t>
      </w:r>
    </w:p>
    <w:p w:rsidR="00933194" w:rsidRDefault="00933194" w:rsidP="00933194">
      <w:pPr>
        <w:spacing w:before="120" w:after="28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/2</m:t>
            </m:r>
          </m:sub>
        </m:sSub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=β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/2</m:t>
            </m:r>
          </m:sub>
        </m:sSub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×δ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</w:p>
    <w:p w:rsidR="00933194" w:rsidRPr="00371F05" w:rsidRDefault="00933194" w:rsidP="00933194">
      <w:pPr>
        <w:spacing w:before="120" w:after="280" w:line="276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d want to find the smallest possible value of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δ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 for which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β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/2</m:t>
            </m:r>
          </m:sub>
        </m:sSub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≤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.e. where we have a negative and statistically significant effect. This is found by solving fo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δ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e equation above, at the point 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β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/2</m:t>
            </m:r>
          </m:sub>
        </m:sSub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=0.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note this valu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=(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/2</m:t>
            </m:r>
          </m:sub>
        </m:sSub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/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being the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wors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case for the least upper bound of the </w:t>
      </w:r>
      <w:r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necessar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for the estimates on mortality to be negative and statistically signi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ca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use placebo regressions, 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w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η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,  i=1,…,20,757   (Eq.4)</m:t>
          </m:r>
        </m:oMath>
      </m:oMathPara>
    </w:p>
    <w:p w:rsidR="00933194" w:rsidRPr="004B4F31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proxy outcome, i.e. SPSA or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The Gleason score (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Glea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Sa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Glea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Sa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was seen not to be balanced between the two groups. It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us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a confounder if it is also associated with the outcome, that i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δ≠0 </m:t>
        </m:r>
      </m:oMath>
      <w:r w:rsidRPr="004B4F31">
        <w:rPr>
          <w:rFonts w:ascii="Times New Roman" w:hAnsi="Times New Roman" w:cs="Times New Roman"/>
          <w:sz w:val="24"/>
          <w:szCs w:val="24"/>
          <w:lang w:val="en-US"/>
        </w:rPr>
        <w:t>in the setup abov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The maximum estimat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4B4F31">
        <w:rPr>
          <w:rFonts w:ascii="Times New Roman" w:hAnsi="Times New Roman" w:cs="Times New Roman"/>
          <w:sz w:val="24"/>
          <w:szCs w:val="24"/>
          <w:lang w:val="en-US"/>
        </w:rPr>
        <w:t>for Glea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Sa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was found at waiting time of 6 months, with the estim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Eq.4 being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6</m:t>
            </m:r>
          </m:sub>
        </m:sSub>
      </m:oMath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96.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This estimate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find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the smallest possible value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δ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each month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m=1,…,24,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to change the inference in the mortality analysis.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results from this exercise are display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column (2) of Table A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33194" w:rsidRPr="00215E85" w:rsidRDefault="00933194" w:rsidP="00933194">
      <w:pPr>
        <w:spacing w:before="120" w:after="280" w:line="276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B4F31">
        <w:rPr>
          <w:rFonts w:ascii="Times New Roman" w:hAnsi="Times New Roman" w:cs="Times New Roman"/>
          <w:sz w:val="24"/>
          <w:szCs w:val="24"/>
          <w:lang w:val="en-US"/>
        </w:rPr>
        <w:t>To get an under</w:t>
      </w:r>
      <w:r>
        <w:rPr>
          <w:rFonts w:ascii="Times New Roman" w:hAnsi="Times New Roman" w:cs="Times New Roman"/>
          <w:sz w:val="24"/>
          <w:szCs w:val="24"/>
          <w:lang w:val="en-US"/>
        </w:rPr>
        <w:t>standing of the magnitude of the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correlation</w:t>
      </w:r>
      <w:r>
        <w:rPr>
          <w:rFonts w:ascii="Times New Roman" w:hAnsi="Times New Roman" w:cs="Times New Roman"/>
          <w:sz w:val="24"/>
          <w:szCs w:val="24"/>
          <w:lang w:val="en-US"/>
        </w:rPr>
        <w:t>s,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ddition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estimated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δ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each month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m=1,…,24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6820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Months with skeleton metastases (metastases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8200C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s these two variables are included in the entropy balancing, the previous weighted regression cannot be used in the analysis. Instead we estimate the following regression model o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ents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w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X'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w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w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,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, m=1,…,24, i=1,…,19,456 (Eq.5)  </m:t>
          </m:r>
        </m:oMath>
      </m:oMathPara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standardized (zero mean and one standard deviation) variable </w:t>
      </w:r>
      <w:r w:rsidRPr="00215E85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215E85">
        <w:rPr>
          <w:rFonts w:ascii="Times New Roman" w:hAnsi="Times New Roman" w:cs="Times New Roman"/>
          <w:i/>
          <w:sz w:val="24"/>
          <w:szCs w:val="24"/>
          <w:lang w:val="en-US"/>
        </w:rPr>
        <w:t>Metast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w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re all the covariates used in the entropy balancing schemes except for age in the age regression and metastases in the metastases regression. T</w:t>
      </w:r>
      <w:r w:rsidRPr="00891BA1">
        <w:rPr>
          <w:rFonts w:ascii="Times New Roman" w:hAnsi="Times New Roman" w:cs="Times New Roman"/>
          <w:sz w:val="24"/>
          <w:szCs w:val="24"/>
          <w:lang w:val="en-US"/>
        </w:rPr>
        <w:t>hese estimates are presented in columns (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91BA1">
        <w:rPr>
          <w:rFonts w:ascii="Times New Roman" w:hAnsi="Times New Roman" w:cs="Times New Roman"/>
          <w:sz w:val="24"/>
          <w:szCs w:val="24"/>
          <w:lang w:val="en-US"/>
        </w:rPr>
        <w:t>) and (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91BA1">
        <w:rPr>
          <w:rFonts w:ascii="Times New Roman" w:hAnsi="Times New Roman" w:cs="Times New Roman"/>
          <w:sz w:val="24"/>
          <w:szCs w:val="24"/>
          <w:lang w:val="en-US"/>
        </w:rPr>
        <w:t xml:space="preserve">) of Tabl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91B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In addit</w:t>
      </w:r>
      <w:r>
        <w:rPr>
          <w:rFonts w:ascii="Times New Roman" w:hAnsi="Times New Roman" w:cs="Times New Roman"/>
          <w:sz w:val="24"/>
          <w:szCs w:val="24"/>
          <w:lang w:val="en-US"/>
        </w:rPr>
        <w:t>ion, we also present a column (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with the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rom Eq. 5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eing the standardized Gleason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33194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all comparisons, the lower limit is substantially larger than the estimates. </w:t>
      </w:r>
    </w:p>
    <w:p w:rsidR="00933194" w:rsidRPr="00CB6D17" w:rsidRDefault="00933194" w:rsidP="00933194">
      <w:pPr>
        <w:spacing w:before="120" w:after="28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Pr="00CB6D17">
        <w:rPr>
          <w:rFonts w:ascii="Times New Roman" w:hAnsi="Times New Roman" w:cs="Times New Roman"/>
          <w:b/>
          <w:sz w:val="24"/>
          <w:szCs w:val="24"/>
          <w:lang w:val="en-US"/>
        </w:rPr>
        <w:t>. Results from the sensitivity analyse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844"/>
        <w:gridCol w:w="142"/>
        <w:gridCol w:w="1843"/>
        <w:gridCol w:w="2126"/>
        <w:gridCol w:w="2126"/>
      </w:tblGrid>
      <w:tr w:rsidR="00933194" w:rsidRPr="00765CDA" w:rsidTr="00541931">
        <w:tc>
          <w:tcPr>
            <w:tcW w:w="991" w:type="dxa"/>
            <w:tcBorders>
              <w:bottom w:val="single" w:sz="4" w:space="0" w:color="auto"/>
            </w:tcBorders>
          </w:tcPr>
          <w:p w:rsidR="00933194" w:rsidRPr="00377555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5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933194" w:rsidRPr="00377555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5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limit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δ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)</m:t>
              </m:r>
            </m:oMath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s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33194" w:rsidRPr="00377555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asSa</w:t>
            </w:r>
            <w:proofErr w:type="spellEnd"/>
          </w:p>
        </w:tc>
      </w:tr>
      <w:tr w:rsidR="00933194" w:rsidRPr="00356FFC" w:rsidTr="00541931">
        <w:tc>
          <w:tcPr>
            <w:tcW w:w="991" w:type="dxa"/>
            <w:tcBorders>
              <w:top w:val="single" w:sz="4" w:space="0" w:color="auto"/>
            </w:tcBorders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54 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79 (0.0013)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31 (0.00042) 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82 (0.00017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10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5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34 (0.00037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10 (0.00016)  </w:t>
            </w:r>
          </w:p>
        </w:tc>
      </w:tr>
      <w:tr w:rsidR="00933194" w:rsidRPr="00356FFC" w:rsidTr="00541931">
        <w:trPr>
          <w:trHeight w:val="188"/>
        </w:trPr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73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66 (0.0012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44 (0.00040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31 (0.00015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92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25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8 (0.00040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46 (0.00015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69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12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23 (0.00039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64 (0.00015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04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79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3 (0.00037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7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5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25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63 (0.00037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2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27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62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1 (0.00039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6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88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36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29 (0.00038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4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11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84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2 (0.00039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8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81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39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5 (0.00039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5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28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26 (0.0012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56 (0.00036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4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28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34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49 (0.00036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94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00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52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48 (0.00041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98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22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80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4 (0.00039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96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23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90 (0.0013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6 (0.00038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8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7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50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19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58 (0.00038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6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41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61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60 (0.00037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7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52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09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1 (0.00039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3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81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43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30 (0.00040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4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46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26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02 (0.00039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95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14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32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15 (0.00040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8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30 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79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4 (0.00038) 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92 (0.00016)  </w:t>
            </w:r>
          </w:p>
        </w:tc>
      </w:tr>
      <w:tr w:rsidR="00933194" w:rsidRPr="00356FFC" w:rsidTr="00541931">
        <w:tc>
          <w:tcPr>
            <w:tcW w:w="991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</w:t>
            </w:r>
          </w:p>
        </w:tc>
        <w:tc>
          <w:tcPr>
            <w:tcW w:w="1844" w:type="dxa"/>
          </w:tcPr>
          <w:p w:rsidR="00933194" w:rsidRPr="00356FFC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34 </w:t>
            </w:r>
          </w:p>
        </w:tc>
        <w:tc>
          <w:tcPr>
            <w:tcW w:w="1985" w:type="dxa"/>
            <w:gridSpan w:val="2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04 (0.0014) </w:t>
            </w:r>
          </w:p>
        </w:tc>
        <w:tc>
          <w:tcPr>
            <w:tcW w:w="2126" w:type="dxa"/>
          </w:tcPr>
          <w:p w:rsidR="00933194" w:rsidRPr="000619A7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9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53 (0.00041) </w:t>
            </w:r>
          </w:p>
        </w:tc>
        <w:tc>
          <w:tcPr>
            <w:tcW w:w="2126" w:type="dxa"/>
          </w:tcPr>
          <w:p w:rsidR="00933194" w:rsidRPr="004C54A2" w:rsidRDefault="00933194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4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5 (0.00016) </w:t>
            </w:r>
          </w:p>
        </w:tc>
      </w:tr>
    </w:tbl>
    <w:p w:rsidR="00933194" w:rsidRDefault="00933194" w:rsidP="009331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Times New Roman"/>
          <w:color w:val="000000" w:themeColor="text1"/>
          <w:szCs w:val="24"/>
          <w:highlight w:val="yellow"/>
          <w:lang w:val="en-GB"/>
        </w:rPr>
      </w:pPr>
    </w:p>
    <w:p w:rsidR="00933194" w:rsidRPr="00CB6D17" w:rsidRDefault="00933194" w:rsidP="00933194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l</w:t>
      </w:r>
      <w:proofErr w:type="spellStart"/>
      <w:r w:rsidRPr="00CB6D17">
        <w:rPr>
          <w:rFonts w:ascii="Times New Roman" w:hAnsi="Times New Roman" w:cs="Times New Roman"/>
          <w:sz w:val="24"/>
          <w:szCs w:val="24"/>
          <w:lang w:val="en-US"/>
        </w:rPr>
        <w:t>ower</w:t>
      </w:r>
      <w:proofErr w:type="spellEnd"/>
      <w:r w:rsidRPr="00CB6D17">
        <w:rPr>
          <w:rFonts w:ascii="Times New Roman" w:hAnsi="Times New Roman" w:cs="Times New Roman"/>
          <w:sz w:val="24"/>
          <w:szCs w:val="24"/>
          <w:lang w:val="en-US"/>
        </w:rPr>
        <w:t xml:space="preserve"> limit (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l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CB6D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CB6D17">
        <w:rPr>
          <w:rFonts w:ascii="Times New Roman" w:hAnsi="Times New Roman" w:cs="Times New Roman"/>
          <w:sz w:val="24"/>
          <w:szCs w:val="24"/>
          <w:lang w:val="en-US"/>
        </w:rPr>
        <w:t xml:space="preserve"> the derived lower limit of a potentially reversed effect for each month. Estimates are the estimated association (standard errors in parentheses)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ween mortality and metastases, </w:t>
      </w:r>
      <w:r w:rsidRPr="00CB6D17">
        <w:rPr>
          <w:rFonts w:ascii="Times New Roman" w:hAnsi="Times New Roman" w:cs="Times New Roman"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easSa</w:t>
      </w:r>
      <w:proofErr w:type="spellEnd"/>
      <w:r w:rsidRPr="00CB6D17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:rsidR="0046724C" w:rsidRPr="00933194" w:rsidRDefault="0046724C">
      <w:pPr>
        <w:rPr>
          <w:lang w:val="en-US"/>
        </w:rPr>
      </w:pPr>
    </w:p>
    <w:sectPr w:rsidR="0046724C" w:rsidRPr="00933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194"/>
    <w:rsid w:val="0046724C"/>
    <w:rsid w:val="0093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012F2"/>
  <w15:chartTrackingRefBased/>
  <w15:docId w15:val="{E1CC4C4C-91F0-417E-8CC4-09FA4347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194"/>
  </w:style>
  <w:style w:type="paragraph" w:styleId="Heading1">
    <w:name w:val="heading 1"/>
    <w:basedOn w:val="Normal"/>
    <w:next w:val="Normal"/>
    <w:link w:val="Heading1Char"/>
    <w:uiPriority w:val="9"/>
    <w:qFormat/>
    <w:rsid w:val="009331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1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33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0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Jonéus</dc:creator>
  <cp:keywords/>
  <dc:description/>
  <cp:lastModifiedBy>Paulina Jonéus</cp:lastModifiedBy>
  <cp:revision>1</cp:revision>
  <dcterms:created xsi:type="dcterms:W3CDTF">2023-07-28T07:24:00Z</dcterms:created>
  <dcterms:modified xsi:type="dcterms:W3CDTF">2023-07-28T07:26:00Z</dcterms:modified>
</cp:coreProperties>
</file>